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3C08" w:rsidRDefault="008A3C08" w:rsidP="008A3C08">
      <w:pPr>
        <w:adjustRightInd w:val="0"/>
        <w:snapToGrid w:val="0"/>
        <w:spacing w:after="0" w:line="360" w:lineRule="auto"/>
        <w:jc w:val="both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r w:rsidRPr="00C274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proofErr w:type="gramStart"/>
      <w:r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>S</w:t>
      </w:r>
      <w:r w:rsidRPr="00C274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1  Performance</w:t>
      </w:r>
      <w:proofErr w:type="gramEnd"/>
      <w:r w:rsidRPr="00C274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of </w:t>
      </w:r>
      <w:proofErr w:type="spellStart"/>
      <w:r w:rsidRPr="009359D8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>SeqSQC</w:t>
      </w:r>
      <w:proofErr w:type="spellEnd"/>
      <w:r w:rsidRPr="00C274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in </w:t>
      </w:r>
      <w:r w:rsidRPr="00C274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he test cohorts from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he </w:t>
      </w:r>
      <w:r w:rsidRPr="00C274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1000 Genomes Project</w:t>
      </w:r>
    </w:p>
    <w:tbl>
      <w:tblPr>
        <w:tblW w:w="13337" w:type="dxa"/>
        <w:tblLayout w:type="fixed"/>
        <w:tblLook w:val="04A0"/>
      </w:tblPr>
      <w:tblGrid>
        <w:gridCol w:w="1637"/>
        <w:gridCol w:w="2070"/>
        <w:gridCol w:w="2610"/>
        <w:gridCol w:w="2610"/>
        <w:gridCol w:w="990"/>
        <w:gridCol w:w="1170"/>
        <w:gridCol w:w="1170"/>
        <w:gridCol w:w="1080"/>
      </w:tblGrid>
      <w:tr w:rsidR="00921B1C" w:rsidRPr="009D0A4F" w:rsidTr="00E445A9">
        <w:trPr>
          <w:trHeight w:val="727"/>
        </w:trPr>
        <w:tc>
          <w:tcPr>
            <w:tcW w:w="163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921B1C" w:rsidRPr="009D0A4F" w:rsidRDefault="00921B1C" w:rsidP="00BD3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blem type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21B1C" w:rsidRPr="009D0A4F" w:rsidRDefault="00921B1C" w:rsidP="009D0A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D0A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C problem</w:t>
            </w:r>
          </w:p>
        </w:tc>
        <w:tc>
          <w:tcPr>
            <w:tcW w:w="261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21B1C" w:rsidRPr="009D0A4F" w:rsidRDefault="00921B1C" w:rsidP="00CD03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tect</w:t>
            </w:r>
            <w:r w:rsidR="00CD03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on step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n </w:t>
            </w:r>
            <w:proofErr w:type="spellStart"/>
            <w:r w:rsidRPr="00B84D4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eqSQC</w:t>
            </w:r>
            <w:proofErr w:type="spellEnd"/>
          </w:p>
        </w:tc>
        <w:tc>
          <w:tcPr>
            <w:tcW w:w="261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21B1C" w:rsidRPr="009D0A4F" w:rsidRDefault="00921B1C" w:rsidP="00921B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.</w:t>
            </w:r>
            <w:r w:rsidRPr="009D0A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nown problem</w:t>
            </w:r>
            <w:r w:rsidR="00134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ti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9D0A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or </w:t>
            </w:r>
            <w:r w:rsidRPr="009D0A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lated pairs</w:t>
            </w:r>
            <w:r w:rsidR="00F33E84" w:rsidRPr="002B684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‡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41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21B1C" w:rsidRPr="009D0A4F" w:rsidRDefault="003420A3" w:rsidP="002B6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.</w:t>
            </w:r>
            <w:r w:rsidR="00921B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of problem</w:t>
            </w:r>
            <w:r w:rsidR="00134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tic</w:t>
            </w:r>
            <w:r w:rsidR="00921B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amples</w:t>
            </w:r>
            <w:r w:rsidR="00F33E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or related pairs</w:t>
            </w:r>
            <w:r w:rsidR="00921B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detected</w:t>
            </w:r>
            <w:r w:rsidR="00F33E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in </w:t>
            </w:r>
            <w:proofErr w:type="spellStart"/>
            <w:r w:rsidR="00F33E84" w:rsidRPr="00B84D4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eqSQC</w:t>
            </w:r>
            <w:proofErr w:type="spellEnd"/>
          </w:p>
        </w:tc>
      </w:tr>
      <w:tr w:rsidR="00921B1C" w:rsidRPr="009D0A4F" w:rsidTr="008A3C08">
        <w:trPr>
          <w:trHeight w:val="530"/>
        </w:trPr>
        <w:tc>
          <w:tcPr>
            <w:tcW w:w="1637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921B1C" w:rsidDel="00921B1C" w:rsidRDefault="00921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21B1C" w:rsidRPr="009D0A4F" w:rsidRDefault="00921B1C" w:rsidP="009D0A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21B1C" w:rsidRDefault="00921B1C" w:rsidP="009D0A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21B1C" w:rsidDel="00921B1C" w:rsidRDefault="00921B1C" w:rsidP="00921B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21B1C" w:rsidRPr="009D0A4F" w:rsidRDefault="00921B1C" w:rsidP="00EE0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D0A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F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21B1C" w:rsidRPr="009D0A4F" w:rsidRDefault="00921B1C" w:rsidP="00EE0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D0A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A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21B1C" w:rsidRPr="009D0A4F" w:rsidRDefault="00921B1C" w:rsidP="00EE0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D0A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U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21B1C" w:rsidRPr="009D0A4F" w:rsidRDefault="00921B1C" w:rsidP="00EE02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D0A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S</w:t>
            </w:r>
          </w:p>
        </w:tc>
      </w:tr>
      <w:tr w:rsidR="00921B1C" w:rsidRPr="009D0A4F" w:rsidTr="008A3C08">
        <w:trPr>
          <w:trHeight w:val="300"/>
        </w:trPr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1B1C" w:rsidRPr="009D0A4F" w:rsidRDefault="00921B1C" w:rsidP="009D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nded</w:t>
            </w:r>
            <w:r w:rsidR="00B713DB" w:rsidRPr="00EE0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1B1C" w:rsidRPr="009D0A4F" w:rsidRDefault="00921B1C" w:rsidP="009D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amination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1B1C" w:rsidRPr="009D0A4F" w:rsidRDefault="00CD036D" w:rsidP="009D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9D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breeding </w:t>
            </w:r>
            <w:r w:rsidR="00921B1C" w:rsidRPr="009D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ck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1B1C" w:rsidRPr="009D0A4F" w:rsidRDefault="00921B1C" w:rsidP="009D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/1/1/1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1B1C" w:rsidRPr="009D0A4F" w:rsidRDefault="00921B1C" w:rsidP="009D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1B1C" w:rsidRPr="009D0A4F" w:rsidRDefault="00921B1C" w:rsidP="009D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1B1C" w:rsidRPr="009D0A4F" w:rsidRDefault="00921B1C" w:rsidP="009D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1B1C" w:rsidRPr="009D0A4F" w:rsidRDefault="00921B1C" w:rsidP="009D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21B1C" w:rsidRPr="009D0A4F" w:rsidTr="008A3C08">
        <w:trPr>
          <w:trHeight w:val="30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921B1C" w:rsidRPr="009D0A4F" w:rsidRDefault="00921B1C" w:rsidP="009D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1B1C" w:rsidRPr="009D0A4F" w:rsidRDefault="00921B1C" w:rsidP="009D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plicat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1B1C" w:rsidRPr="009D0A4F" w:rsidRDefault="00921B1C" w:rsidP="009D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BD check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1B1C" w:rsidRPr="009D0A4F" w:rsidRDefault="00921B1C" w:rsidP="009D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/1/1/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1B1C" w:rsidRPr="009D0A4F" w:rsidRDefault="00921B1C" w:rsidP="009D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1B1C" w:rsidRPr="009D0A4F" w:rsidRDefault="00921B1C" w:rsidP="009D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1B1C" w:rsidRPr="009D0A4F" w:rsidRDefault="00921B1C" w:rsidP="009D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1B1C" w:rsidRPr="009D0A4F" w:rsidRDefault="00921B1C" w:rsidP="009D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21B1C" w:rsidRPr="009D0A4F" w:rsidTr="00E445A9">
        <w:trPr>
          <w:trHeight w:val="300"/>
        </w:trPr>
        <w:tc>
          <w:tcPr>
            <w:tcW w:w="1637" w:type="dxa"/>
            <w:tcBorders>
              <w:top w:val="nil"/>
              <w:left w:val="nil"/>
              <w:right w:val="nil"/>
            </w:tcBorders>
          </w:tcPr>
          <w:p w:rsidR="00921B1C" w:rsidRPr="009D0A4F" w:rsidRDefault="00921B1C" w:rsidP="009D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21B1C" w:rsidRPr="009D0A4F" w:rsidRDefault="00921B1C" w:rsidP="009D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edness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21B1C" w:rsidRPr="009D0A4F" w:rsidRDefault="00921B1C" w:rsidP="009D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BD check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21B1C" w:rsidRPr="009D0A4F" w:rsidRDefault="00921B1C" w:rsidP="009D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6/9/1/3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21B1C" w:rsidRPr="009D0A4F" w:rsidRDefault="00921B1C" w:rsidP="003319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331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21B1C" w:rsidRPr="009D0A4F" w:rsidRDefault="00921B1C" w:rsidP="009D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21B1C" w:rsidRPr="009D0A4F" w:rsidRDefault="00921B1C" w:rsidP="009D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21B1C" w:rsidRPr="009D0A4F" w:rsidRDefault="00921B1C" w:rsidP="009D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21B1C" w:rsidRPr="009D0A4F" w:rsidTr="008A3C08">
        <w:trPr>
          <w:trHeight w:val="600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:rsidR="00921B1C" w:rsidRPr="009D0A4F" w:rsidRDefault="00921B1C" w:rsidP="009D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1B1C" w:rsidRPr="009D0A4F" w:rsidRDefault="00921B1C" w:rsidP="009D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ation outlie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1B1C" w:rsidRPr="009D0A4F" w:rsidRDefault="00CD036D" w:rsidP="009D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9D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breeding </w:t>
            </w:r>
            <w:r w:rsidR="00921B1C" w:rsidRPr="009D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 population outlier check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1B1C" w:rsidRPr="009D0A4F" w:rsidRDefault="00921B1C" w:rsidP="009D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6/6/6/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1B1C" w:rsidRPr="009D0A4F" w:rsidRDefault="00921B1C" w:rsidP="009D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6/0)</w:t>
            </w:r>
            <w:r w:rsidR="00AC266E" w:rsidRPr="00BD3A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¥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1B1C" w:rsidRPr="009D0A4F" w:rsidRDefault="00921B1C" w:rsidP="00AC26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4/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1B1C" w:rsidRPr="009D0A4F" w:rsidRDefault="00921B1C" w:rsidP="009D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4/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1B1C" w:rsidRPr="009D0A4F" w:rsidRDefault="00921B1C" w:rsidP="009D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2/4)</w:t>
            </w:r>
          </w:p>
        </w:tc>
      </w:tr>
      <w:tr w:rsidR="00921B1C" w:rsidRPr="009D0A4F" w:rsidTr="00E445A9">
        <w:trPr>
          <w:trHeight w:val="300"/>
        </w:trPr>
        <w:tc>
          <w:tcPr>
            <w:tcW w:w="1637" w:type="dxa"/>
            <w:tcBorders>
              <w:left w:val="nil"/>
              <w:bottom w:val="nil"/>
              <w:right w:val="nil"/>
            </w:tcBorders>
          </w:tcPr>
          <w:p w:rsidR="00921B1C" w:rsidRPr="009D0A4F" w:rsidRDefault="00921B1C" w:rsidP="00E445A9">
            <w:pPr>
              <w:spacing w:beforeLines="5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tended</w:t>
            </w:r>
            <w:r w:rsidR="00B71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1B1C" w:rsidRPr="009D0A4F" w:rsidRDefault="00921B1C" w:rsidP="00E445A9">
            <w:pPr>
              <w:spacing w:beforeLines="5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 mismatch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1B1C" w:rsidRPr="009D0A4F" w:rsidRDefault="00CD036D" w:rsidP="00E445A9">
            <w:pPr>
              <w:spacing w:beforeLines="5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9D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 </w:t>
            </w:r>
            <w:r w:rsidR="00921B1C" w:rsidRPr="009D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ck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1B1C" w:rsidRPr="009D0A4F" w:rsidRDefault="00921B1C" w:rsidP="00E445A9">
            <w:pPr>
              <w:spacing w:beforeLines="5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1B1C" w:rsidRPr="009D0A4F" w:rsidRDefault="00921B1C" w:rsidP="00E445A9">
            <w:pPr>
              <w:spacing w:beforeLines="5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1B1C" w:rsidRPr="009D0A4F" w:rsidRDefault="00921B1C" w:rsidP="00E445A9">
            <w:pPr>
              <w:spacing w:beforeLines="5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1B1C" w:rsidRPr="009D0A4F" w:rsidRDefault="00921B1C" w:rsidP="00E445A9">
            <w:pPr>
              <w:spacing w:beforeLines="5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1B1C" w:rsidRPr="009D0A4F" w:rsidRDefault="00921B1C" w:rsidP="00E445A9">
            <w:pPr>
              <w:spacing w:beforeLines="5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21B1C" w:rsidRPr="009D0A4F" w:rsidTr="00E445A9">
        <w:trPr>
          <w:trHeight w:val="300"/>
        </w:trPr>
        <w:tc>
          <w:tcPr>
            <w:tcW w:w="1637" w:type="dxa"/>
            <w:tcBorders>
              <w:top w:val="nil"/>
              <w:left w:val="nil"/>
              <w:right w:val="nil"/>
            </w:tcBorders>
          </w:tcPr>
          <w:p w:rsidR="00921B1C" w:rsidRPr="009D0A4F" w:rsidRDefault="00921B1C" w:rsidP="009D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21B1C" w:rsidRPr="009D0A4F" w:rsidRDefault="00921B1C" w:rsidP="009D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breeding outlier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21B1C" w:rsidRPr="009D0A4F" w:rsidRDefault="00CD036D" w:rsidP="009D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9D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breeding </w:t>
            </w:r>
            <w:r w:rsidR="00921B1C" w:rsidRPr="009D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ck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21B1C" w:rsidRPr="009D0A4F" w:rsidRDefault="00921B1C" w:rsidP="009D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21B1C" w:rsidRPr="009D0A4F" w:rsidRDefault="00921B1C" w:rsidP="009D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21B1C" w:rsidRPr="009D0A4F" w:rsidRDefault="00921B1C" w:rsidP="009D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21B1C" w:rsidRPr="009D0A4F" w:rsidRDefault="00921B1C" w:rsidP="009D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21B1C" w:rsidRPr="009D0A4F" w:rsidRDefault="00921B1C" w:rsidP="009D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21B1C" w:rsidRPr="009D0A4F" w:rsidTr="00E445A9">
        <w:trPr>
          <w:trHeight w:val="315"/>
        </w:trPr>
        <w:tc>
          <w:tcPr>
            <w:tcW w:w="16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21B1C" w:rsidRPr="009D0A4F" w:rsidRDefault="00921B1C" w:rsidP="009D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21B1C" w:rsidRPr="009D0A4F" w:rsidRDefault="00921B1C" w:rsidP="009D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ednes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21B1C" w:rsidRPr="009D0A4F" w:rsidRDefault="00921B1C" w:rsidP="009D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BD check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21B1C" w:rsidRPr="009D0A4F" w:rsidRDefault="00921B1C" w:rsidP="009D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21B1C" w:rsidRPr="009D0A4F" w:rsidRDefault="00921B1C" w:rsidP="009D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21B1C" w:rsidRPr="009D0A4F" w:rsidRDefault="00921B1C" w:rsidP="009D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21B1C" w:rsidRPr="009D0A4F" w:rsidRDefault="00921B1C" w:rsidP="009D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21B1C" w:rsidRPr="009D0A4F" w:rsidRDefault="00921B1C" w:rsidP="009D0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0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</w:tbl>
    <w:p w:rsidR="003319DB" w:rsidRPr="00BD3AAC" w:rsidRDefault="00CD036D" w:rsidP="008A3C0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3C08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Note</w:t>
      </w:r>
      <w:r w:rsidRPr="00E445A9">
        <w:rPr>
          <w:rFonts w:ascii="Times New Roman" w:eastAsia="Times New Roman" w:hAnsi="Times New Roman" w:cs="Times New Roman"/>
          <w:color w:val="000000"/>
          <w:sz w:val="24"/>
          <w:szCs w:val="24"/>
        </w:rPr>
        <w:t>:</w:t>
      </w:r>
      <w:r w:rsidRPr="008A3C08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r w:rsidR="00B713DB" w:rsidRPr="00EE029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</w:t>
      </w:r>
      <w:r w:rsidR="00E445A9">
        <w:rPr>
          <w:rFonts w:ascii="Times New Roman" w:hAnsi="Times New Roman" w:cs="Times New Roman" w:hint="eastAsia"/>
          <w:color w:val="000000"/>
          <w:sz w:val="24"/>
          <w:szCs w:val="24"/>
        </w:rPr>
        <w:t>,</w:t>
      </w:r>
      <w:r w:rsidR="00B713D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B84D4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ne </w:t>
      </w:r>
      <w:r w:rsidR="00B713D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imulated contaminated sample, one duplicate sample, and six population outlier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ere added </w:t>
      </w:r>
      <w:r w:rsidR="00B713DB">
        <w:rPr>
          <w:rFonts w:ascii="Times New Roman" w:eastAsia="Times New Roman" w:hAnsi="Times New Roman" w:cs="Times New Roman"/>
          <w:color w:val="000000"/>
          <w:sz w:val="24"/>
          <w:szCs w:val="24"/>
        </w:rPr>
        <w:t>in each test cohort (see Methods). Each test cohort also included samples that were self-reported relatives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B713D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="00B713D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†</w:t>
      </w:r>
      <w:r w:rsidR="00E445A9">
        <w:rPr>
          <w:rFonts w:ascii="Times New Roman" w:hAnsi="Times New Roman" w:cs="Times New Roman" w:hint="eastAsia"/>
          <w:color w:val="000000"/>
          <w:sz w:val="24"/>
          <w:szCs w:val="24"/>
        </w:rPr>
        <w:t>,</w:t>
      </w:r>
      <w:r w:rsidR="00B713D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dditional problematic samples detected by </w:t>
      </w:r>
      <w:proofErr w:type="spellStart"/>
      <w:r w:rsidR="00B713DB" w:rsidRPr="00B84D4F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eqSQC</w:t>
      </w:r>
      <w:proofErr w:type="spellEnd"/>
      <w:r w:rsidR="00B713D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at were </w:t>
      </w:r>
      <w:r w:rsidR="00F33E84">
        <w:rPr>
          <w:rFonts w:ascii="Times New Roman" w:eastAsia="Times New Roman" w:hAnsi="Times New Roman" w:cs="Times New Roman"/>
          <w:color w:val="000000"/>
          <w:sz w:val="24"/>
          <w:szCs w:val="24"/>
        </w:rPr>
        <w:t>unknown to be problematic previously.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F33E84" w:rsidRPr="00EE0298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‡</w:t>
      </w:r>
      <w:r w:rsidR="00E445A9">
        <w:rPr>
          <w:rFonts w:ascii="Times New Roman" w:hAnsi="Times New Roman" w:cs="Times New Roman" w:hint="eastAsia"/>
          <w:bCs/>
          <w:color w:val="000000"/>
          <w:sz w:val="24"/>
          <w:szCs w:val="24"/>
        </w:rPr>
        <w:t>,</w:t>
      </w:r>
      <w:r w:rsidR="00F33E84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total number and the number </w:t>
      </w:r>
      <w:r w:rsidR="004B3D60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of problematic samples </w:t>
      </w:r>
      <w:r w:rsidR="00F33E84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in each test cohort (AFR/EAS/EUR/SAS) were given. </w:t>
      </w:r>
      <w:r w:rsidR="003319D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§</w:t>
      </w:r>
      <w:r w:rsidR="00E445A9">
        <w:rPr>
          <w:rFonts w:ascii="Times New Roman" w:hAnsi="Times New Roman" w:cs="Times New Roman" w:hint="eastAsia"/>
          <w:color w:val="000000"/>
          <w:sz w:val="24"/>
          <w:szCs w:val="24"/>
        </w:rPr>
        <w:t>,</w:t>
      </w:r>
      <w:r w:rsidR="003319D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AC266E">
        <w:rPr>
          <w:rFonts w:ascii="Times New Roman" w:hAnsi="Times New Roman" w:cs="Times New Roman"/>
          <w:sz w:val="24"/>
          <w:szCs w:val="24"/>
        </w:rPr>
        <w:t xml:space="preserve">One </w:t>
      </w:r>
      <w:r w:rsidR="003319DB">
        <w:rPr>
          <w:rFonts w:ascii="Times New Roman" w:hAnsi="Times New Roman" w:cs="Times New Roman"/>
          <w:sz w:val="24"/>
          <w:szCs w:val="24"/>
        </w:rPr>
        <w:t xml:space="preserve">of the six intended </w:t>
      </w:r>
      <w:r w:rsidR="00AC266E">
        <w:rPr>
          <w:rFonts w:ascii="Times New Roman" w:hAnsi="Times New Roman" w:cs="Times New Roman"/>
          <w:sz w:val="24"/>
          <w:szCs w:val="24"/>
        </w:rPr>
        <w:t>related pairs</w:t>
      </w:r>
      <w:r w:rsidR="003319DB">
        <w:rPr>
          <w:rFonts w:ascii="Times New Roman" w:hAnsi="Times New Roman" w:cs="Times New Roman"/>
          <w:sz w:val="24"/>
          <w:szCs w:val="24"/>
        </w:rPr>
        <w:t xml:space="preserve"> </w:t>
      </w:r>
      <w:r w:rsidR="00AC266E">
        <w:rPr>
          <w:rFonts w:ascii="Times New Roman" w:hAnsi="Times New Roman" w:cs="Times New Roman"/>
          <w:sz w:val="24"/>
          <w:szCs w:val="24"/>
        </w:rPr>
        <w:t>was not</w:t>
      </w:r>
      <w:r w:rsidR="003319DB">
        <w:rPr>
          <w:rFonts w:ascii="Times New Roman" w:hAnsi="Times New Roman" w:cs="Times New Roman"/>
          <w:sz w:val="24"/>
          <w:szCs w:val="24"/>
        </w:rPr>
        <w:t xml:space="preserve"> detected in AFR test cohort.</w:t>
      </w:r>
      <w:r w:rsidR="00AC266E">
        <w:rPr>
          <w:rFonts w:ascii="Times New Roman" w:hAnsi="Times New Roman" w:cs="Times New Roman"/>
          <w:sz w:val="24"/>
          <w:szCs w:val="24"/>
        </w:rPr>
        <w:t xml:space="preserve"> IBD segment sharing </w:t>
      </w:r>
      <w:proofErr w:type="gramStart"/>
      <w:r w:rsidR="00AC266E">
        <w:rPr>
          <w:rFonts w:ascii="Times New Roman" w:hAnsi="Times New Roman" w:cs="Times New Roman"/>
          <w:sz w:val="24"/>
          <w:szCs w:val="24"/>
        </w:rPr>
        <w:t>analysis</w:t>
      </w:r>
      <w:proofErr w:type="gramEnd"/>
      <w:r w:rsidR="00AC266E">
        <w:rPr>
          <w:rFonts w:ascii="Times New Roman" w:hAnsi="Times New Roman" w:cs="Times New Roman"/>
          <w:sz w:val="24"/>
          <w:szCs w:val="24"/>
        </w:rPr>
        <w:t xml:space="preserve"> in 1000 Genomes Project confirmed this pair to be unrelated (see Results).  </w:t>
      </w:r>
      <w:r w:rsidR="00AC266E" w:rsidRPr="00EE029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¥</w:t>
      </w:r>
      <w:r w:rsidR="00E445A9">
        <w:rPr>
          <w:rFonts w:ascii="Times New Roman" w:hAnsi="Times New Roman" w:cs="Times New Roman" w:hint="eastAsia"/>
          <w:color w:val="000000"/>
          <w:sz w:val="24"/>
          <w:szCs w:val="24"/>
        </w:rPr>
        <w:t>,</w:t>
      </w:r>
      <w:r w:rsidR="00AC266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numbers inside the </w:t>
      </w:r>
      <w:r w:rsidR="00AC266E" w:rsidRPr="00AC266E">
        <w:rPr>
          <w:rFonts w:ascii="Times New Roman" w:eastAsia="Times New Roman" w:hAnsi="Times New Roman" w:cs="Times New Roman"/>
          <w:color w:val="000000"/>
          <w:sz w:val="24"/>
          <w:szCs w:val="24"/>
        </w:rPr>
        <w:t>parentheses</w:t>
      </w:r>
      <w:r w:rsidR="00AC266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ere the number of known population outliers that </w:t>
      </w:r>
      <w:proofErr w:type="spellStart"/>
      <w:r w:rsidR="003D7AEB" w:rsidRPr="00B84D4F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eqSQC</w:t>
      </w:r>
      <w:proofErr w:type="spellEnd"/>
      <w:r w:rsidR="00AC266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etected in inbreeding check and population outlier check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AC266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spectively. </w:t>
      </w:r>
    </w:p>
    <w:p w:rsidR="009D0A4F" w:rsidRPr="006218DE" w:rsidRDefault="009D0A4F" w:rsidP="008A3C08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D0A4F" w:rsidRPr="006218DE" w:rsidSect="006218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F7C9DB5" w16cid:durableId="203A1F63"/>
  <w16cid:commentId w16cid:paraId="292AE7A2" w16cid:durableId="203A1F64"/>
  <w16cid:commentId w16cid:paraId="6ABB16F9" w16cid:durableId="203A1F65"/>
  <w16cid:commentId w16cid:paraId="48FC4F76" w16cid:durableId="203A1F66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Qian">
    <w15:presenceInfo w15:providerId="None" w15:userId="Qian"/>
  </w15:person>
  <w15:person w15:author="焦玉霞">
    <w15:presenceInfo w15:providerId="None" w15:userId="焦玉霞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9D0A4F"/>
    <w:rsid w:val="00010B47"/>
    <w:rsid w:val="00134B4F"/>
    <w:rsid w:val="001F1D38"/>
    <w:rsid w:val="002400DE"/>
    <w:rsid w:val="00272495"/>
    <w:rsid w:val="002A7084"/>
    <w:rsid w:val="002B3961"/>
    <w:rsid w:val="002B6848"/>
    <w:rsid w:val="002E1B5F"/>
    <w:rsid w:val="002F5FE3"/>
    <w:rsid w:val="003319DB"/>
    <w:rsid w:val="003420A3"/>
    <w:rsid w:val="003439AE"/>
    <w:rsid w:val="00350BEB"/>
    <w:rsid w:val="003A03C8"/>
    <w:rsid w:val="003D7AEB"/>
    <w:rsid w:val="003E1CCD"/>
    <w:rsid w:val="004B3D60"/>
    <w:rsid w:val="004E5C5C"/>
    <w:rsid w:val="00580836"/>
    <w:rsid w:val="005D0AF8"/>
    <w:rsid w:val="006218DE"/>
    <w:rsid w:val="006A481A"/>
    <w:rsid w:val="006A7C98"/>
    <w:rsid w:val="00717337"/>
    <w:rsid w:val="007221AD"/>
    <w:rsid w:val="007947A7"/>
    <w:rsid w:val="00895804"/>
    <w:rsid w:val="008A3C08"/>
    <w:rsid w:val="00921B1C"/>
    <w:rsid w:val="00975B25"/>
    <w:rsid w:val="009D00BD"/>
    <w:rsid w:val="009D0A4F"/>
    <w:rsid w:val="009E2B1B"/>
    <w:rsid w:val="00AC266E"/>
    <w:rsid w:val="00AF69D3"/>
    <w:rsid w:val="00B713DB"/>
    <w:rsid w:val="00B84D4F"/>
    <w:rsid w:val="00BD00CE"/>
    <w:rsid w:val="00BD3AAC"/>
    <w:rsid w:val="00C073ED"/>
    <w:rsid w:val="00CD036D"/>
    <w:rsid w:val="00CE2814"/>
    <w:rsid w:val="00CE5433"/>
    <w:rsid w:val="00D43671"/>
    <w:rsid w:val="00D5212D"/>
    <w:rsid w:val="00E12ED5"/>
    <w:rsid w:val="00E445A9"/>
    <w:rsid w:val="00E9172B"/>
    <w:rsid w:val="00EB6B6F"/>
    <w:rsid w:val="00EC2A1E"/>
    <w:rsid w:val="00F33E84"/>
    <w:rsid w:val="00F57618"/>
    <w:rsid w:val="00F9797E"/>
    <w:rsid w:val="00FA3D1F"/>
    <w:rsid w:val="00FB59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21A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B39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2B3961"/>
    <w:rPr>
      <w:rFonts w:ascii="Tahoma" w:hAnsi="Tahoma" w:cs="Tahoma"/>
      <w:sz w:val="16"/>
      <w:szCs w:val="16"/>
    </w:rPr>
  </w:style>
  <w:style w:type="character" w:styleId="a4">
    <w:name w:val="annotation reference"/>
    <w:basedOn w:val="a0"/>
    <w:uiPriority w:val="99"/>
    <w:semiHidden/>
    <w:unhideWhenUsed/>
    <w:rsid w:val="00CD036D"/>
    <w:rPr>
      <w:sz w:val="21"/>
      <w:szCs w:val="21"/>
    </w:rPr>
  </w:style>
  <w:style w:type="paragraph" w:styleId="a5">
    <w:name w:val="annotation text"/>
    <w:basedOn w:val="a"/>
    <w:link w:val="Char0"/>
    <w:uiPriority w:val="99"/>
    <w:semiHidden/>
    <w:unhideWhenUsed/>
    <w:rsid w:val="00CD036D"/>
  </w:style>
  <w:style w:type="character" w:customStyle="1" w:styleId="Char0">
    <w:name w:val="批注文字 Char"/>
    <w:basedOn w:val="a0"/>
    <w:link w:val="a5"/>
    <w:uiPriority w:val="99"/>
    <w:semiHidden/>
    <w:rsid w:val="00CD036D"/>
  </w:style>
  <w:style w:type="paragraph" w:styleId="a6">
    <w:name w:val="annotation subject"/>
    <w:basedOn w:val="a5"/>
    <w:next w:val="a5"/>
    <w:link w:val="Char1"/>
    <w:uiPriority w:val="99"/>
    <w:semiHidden/>
    <w:unhideWhenUsed/>
    <w:rsid w:val="00CD036D"/>
    <w:rPr>
      <w:b/>
      <w:bCs/>
    </w:rPr>
  </w:style>
  <w:style w:type="character" w:customStyle="1" w:styleId="Char1">
    <w:name w:val="批注主题 Char"/>
    <w:basedOn w:val="Char0"/>
    <w:link w:val="a6"/>
    <w:uiPriority w:val="99"/>
    <w:semiHidden/>
    <w:rsid w:val="00CD036D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4085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2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ng</dc:creator>
  <cp:lastModifiedBy>谢珊珊</cp:lastModifiedBy>
  <cp:revision>4</cp:revision>
  <dcterms:created xsi:type="dcterms:W3CDTF">2019-04-02T06:26:00Z</dcterms:created>
  <dcterms:modified xsi:type="dcterms:W3CDTF">2019-04-03T14:50:00Z</dcterms:modified>
</cp:coreProperties>
</file>